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D7C" w:rsidRPr="00FC37A8" w:rsidRDefault="00577D7C" w:rsidP="00577D7C">
      <w:pPr>
        <w:rPr>
          <w:b/>
        </w:rPr>
      </w:pPr>
      <w:bookmarkStart w:id="0" w:name="_GoBack"/>
      <w:bookmarkEnd w:id="0"/>
      <w:r>
        <w:rPr>
          <w:b/>
        </w:rPr>
        <w:t>Supplemental</w:t>
      </w:r>
      <w:r w:rsidRPr="00FC37A8">
        <w:rPr>
          <w:b/>
        </w:rPr>
        <w:t xml:space="preserve"> </w:t>
      </w:r>
      <w:r>
        <w:rPr>
          <w:b/>
        </w:rPr>
        <w:t>T</w:t>
      </w:r>
      <w:r w:rsidRPr="00FC37A8">
        <w:rPr>
          <w:b/>
        </w:rPr>
        <w:t>able 1.</w:t>
      </w:r>
      <w:r>
        <w:rPr>
          <w:b/>
        </w:rPr>
        <w:t xml:space="preserve"> </w:t>
      </w:r>
      <w:r w:rsidRPr="00763F4A">
        <w:rPr>
          <w:bCs/>
        </w:rPr>
        <w:t xml:space="preserve">Interview </w:t>
      </w:r>
      <w:r>
        <w:rPr>
          <w:bCs/>
        </w:rPr>
        <w:t>guide</w:t>
      </w:r>
      <w:r w:rsidRPr="00763F4A">
        <w:rPr>
          <w:bCs/>
        </w:rPr>
        <w:t>.</w:t>
      </w:r>
    </w:p>
    <w:p w:rsidR="00577D7C" w:rsidRDefault="00577D7C" w:rsidP="00577D7C">
      <w:pPr>
        <w:rPr>
          <w:b/>
        </w:rPr>
      </w:pPr>
    </w:p>
    <w:p w:rsidR="00577D7C" w:rsidRPr="00FC37A8" w:rsidRDefault="00577D7C" w:rsidP="00577D7C">
      <w:pPr>
        <w:rPr>
          <w:b/>
        </w:rPr>
      </w:pPr>
      <w:r w:rsidRPr="00FC37A8">
        <w:rPr>
          <w:b/>
        </w:rPr>
        <w:t xml:space="preserve">Questions </w:t>
      </w:r>
      <w:r>
        <w:rPr>
          <w:b/>
        </w:rPr>
        <w:t>for</w:t>
      </w:r>
      <w:r w:rsidRPr="00FC37A8">
        <w:rPr>
          <w:b/>
        </w:rPr>
        <w:t xml:space="preserve"> all interviewees about the patient information leaflet</w:t>
      </w:r>
      <w:r>
        <w:rPr>
          <w:b/>
        </w:rPr>
        <w:t>:</w:t>
      </w:r>
    </w:p>
    <w:p w:rsidR="00577D7C" w:rsidRPr="00FC37A8" w:rsidRDefault="00577D7C" w:rsidP="00577D7C">
      <w:r w:rsidRPr="00FC37A8">
        <w:t xml:space="preserve">You received a leaflet with the craniofacial MDT appointment letter. Do you remember the leaflet? </w:t>
      </w:r>
    </w:p>
    <w:p w:rsidR="00577D7C" w:rsidRPr="00FC37A8" w:rsidRDefault="00577D7C" w:rsidP="00577D7C">
      <w:r w:rsidRPr="00FC37A8">
        <w:t>How was it to read the leaflet? (What kind</w:t>
      </w:r>
      <w:r>
        <w:t>s</w:t>
      </w:r>
      <w:r w:rsidRPr="00FC37A8">
        <w:t xml:space="preserve"> of thoughts and feelings did you </w:t>
      </w:r>
      <w:r>
        <w:t>have</w:t>
      </w:r>
      <w:r w:rsidRPr="00FC37A8">
        <w:t xml:space="preserve"> when you read the leaflet?)</w:t>
      </w:r>
    </w:p>
    <w:p w:rsidR="00577D7C" w:rsidRPr="00FC37A8" w:rsidRDefault="00577D7C" w:rsidP="00577D7C">
      <w:r w:rsidRPr="00FC37A8">
        <w:t>What kind</w:t>
      </w:r>
      <w:r>
        <w:t>s</w:t>
      </w:r>
      <w:r w:rsidRPr="00FC37A8">
        <w:t xml:space="preserve"> of expectations did you </w:t>
      </w:r>
      <w:r>
        <w:t>have</w:t>
      </w:r>
      <w:r w:rsidRPr="00FC37A8">
        <w:t xml:space="preserve"> when you read the leaflet?</w:t>
      </w:r>
    </w:p>
    <w:p w:rsidR="00577D7C" w:rsidRPr="00FC37A8" w:rsidRDefault="00577D7C" w:rsidP="00577D7C">
      <w:r w:rsidRPr="00FC37A8">
        <w:t xml:space="preserve">Did the MDT appointment meet your expectations? </w:t>
      </w:r>
    </w:p>
    <w:p w:rsidR="00577D7C" w:rsidRPr="00FC37A8" w:rsidRDefault="00577D7C" w:rsidP="00577D7C">
      <w:r w:rsidRPr="00FC37A8">
        <w:t xml:space="preserve">In the leaflet, there was a tip </w:t>
      </w:r>
      <w:r>
        <w:t>about</w:t>
      </w:r>
      <w:r w:rsidRPr="00FC37A8">
        <w:t xml:space="preserve"> how it might be wise to prepare </w:t>
      </w:r>
      <w:r>
        <w:t>your</w:t>
      </w:r>
      <w:r w:rsidRPr="00FC37A8">
        <w:t xml:space="preserve"> child for the appointment. Was it helpful? (Prompt to elaborate</w:t>
      </w:r>
      <w:r>
        <w:t>.</w:t>
      </w:r>
      <w:r w:rsidRPr="00FC37A8">
        <w:t xml:space="preserve">) Why and how did you use that tip or </w:t>
      </w:r>
      <w:r>
        <w:t>w</w:t>
      </w:r>
      <w:r w:rsidRPr="00FC37A8">
        <w:t>hy was it not helpful?</w:t>
      </w:r>
    </w:p>
    <w:p w:rsidR="00577D7C" w:rsidRPr="00FC37A8" w:rsidRDefault="00577D7C" w:rsidP="00577D7C">
      <w:r w:rsidRPr="00FC37A8">
        <w:t>Do you think anything else should have been included in the leaflet?</w:t>
      </w:r>
    </w:p>
    <w:p w:rsidR="00577D7C" w:rsidRPr="00FC37A8" w:rsidRDefault="00577D7C" w:rsidP="00577D7C"/>
    <w:p w:rsidR="00577D7C" w:rsidRPr="00FC37A8" w:rsidRDefault="00577D7C" w:rsidP="00577D7C">
      <w:pPr>
        <w:rPr>
          <w:b/>
        </w:rPr>
      </w:pPr>
      <w:r w:rsidRPr="00FC37A8">
        <w:rPr>
          <w:b/>
        </w:rPr>
        <w:t xml:space="preserve">Additional questions </w:t>
      </w:r>
      <w:r>
        <w:rPr>
          <w:b/>
        </w:rPr>
        <w:t>for</w:t>
      </w:r>
      <w:r w:rsidRPr="00FC37A8">
        <w:rPr>
          <w:b/>
        </w:rPr>
        <w:t xml:space="preserve"> interviewees who </w:t>
      </w:r>
      <w:r>
        <w:rPr>
          <w:b/>
        </w:rPr>
        <w:t>met</w:t>
      </w:r>
      <w:r w:rsidRPr="00FC37A8">
        <w:rPr>
          <w:b/>
        </w:rPr>
        <w:t xml:space="preserve"> </w:t>
      </w:r>
      <w:r>
        <w:rPr>
          <w:b/>
        </w:rPr>
        <w:t xml:space="preserve">the </w:t>
      </w:r>
      <w:r w:rsidRPr="00FC37A8">
        <w:rPr>
          <w:b/>
        </w:rPr>
        <w:t>MDT for the first time</w:t>
      </w:r>
      <w:r>
        <w:rPr>
          <w:b/>
        </w:rPr>
        <w:t>:</w:t>
      </w:r>
      <w:r w:rsidRPr="00FC37A8">
        <w:rPr>
          <w:b/>
        </w:rPr>
        <w:t xml:space="preserve"> </w:t>
      </w:r>
    </w:p>
    <w:p w:rsidR="00577D7C" w:rsidRPr="00FC37A8" w:rsidRDefault="00577D7C" w:rsidP="00577D7C">
      <w:r w:rsidRPr="00FC37A8">
        <w:t>If you were worried about the appointment, did you find the leaflet helpful? (Prompt to elaborate</w:t>
      </w:r>
      <w:r>
        <w:t>.</w:t>
      </w:r>
      <w:r w:rsidRPr="00FC37A8">
        <w:t>)</w:t>
      </w:r>
    </w:p>
    <w:p w:rsidR="00577D7C" w:rsidRPr="00FC37A8" w:rsidRDefault="00577D7C" w:rsidP="00577D7C">
      <w:r w:rsidRPr="00FC37A8">
        <w:t xml:space="preserve">Now that you have met with the MDT, do you think there was </w:t>
      </w:r>
      <w:r>
        <w:t xml:space="preserve">any </w:t>
      </w:r>
      <w:r w:rsidRPr="00FC37A8">
        <w:t xml:space="preserve">information missing </w:t>
      </w:r>
      <w:r>
        <w:t>from</w:t>
      </w:r>
      <w:r w:rsidRPr="00FC37A8">
        <w:t xml:space="preserve"> the leaflet? (If yes, prompt to elaborate</w:t>
      </w:r>
      <w:r>
        <w:t>.</w:t>
      </w:r>
      <w:r w:rsidRPr="00FC37A8">
        <w:t>)</w:t>
      </w:r>
    </w:p>
    <w:p w:rsidR="00577D7C" w:rsidRPr="00FC37A8" w:rsidRDefault="00577D7C" w:rsidP="00577D7C">
      <w:r w:rsidRPr="00FC37A8">
        <w:t>Do you think meeting the MDT would have been different in any way if you had not read the leaflet first?</w:t>
      </w:r>
    </w:p>
    <w:p w:rsidR="00577D7C" w:rsidRPr="00FC37A8" w:rsidRDefault="00577D7C" w:rsidP="00577D7C">
      <w:r w:rsidRPr="00FC37A8">
        <w:t>Do you feel that the leaflet prepared you for the appointment?</w:t>
      </w:r>
    </w:p>
    <w:p w:rsidR="00577D7C" w:rsidRPr="00FC37A8" w:rsidRDefault="00577D7C" w:rsidP="00577D7C"/>
    <w:p w:rsidR="00577D7C" w:rsidRPr="00FC37A8" w:rsidRDefault="00577D7C" w:rsidP="00577D7C">
      <w:pPr>
        <w:rPr>
          <w:b/>
        </w:rPr>
      </w:pPr>
      <w:r w:rsidRPr="00FC37A8">
        <w:rPr>
          <w:b/>
        </w:rPr>
        <w:t xml:space="preserve">Additional question </w:t>
      </w:r>
      <w:r>
        <w:rPr>
          <w:b/>
        </w:rPr>
        <w:t>for</w:t>
      </w:r>
      <w:r w:rsidRPr="00FC37A8">
        <w:rPr>
          <w:b/>
        </w:rPr>
        <w:t xml:space="preserve"> interviewees who had </w:t>
      </w:r>
      <w:r>
        <w:rPr>
          <w:b/>
        </w:rPr>
        <w:t>met the</w:t>
      </w:r>
      <w:r w:rsidRPr="00FC37A8">
        <w:rPr>
          <w:b/>
        </w:rPr>
        <w:t xml:space="preserve"> MDT on at least two occasions</w:t>
      </w:r>
      <w:r>
        <w:rPr>
          <w:b/>
        </w:rPr>
        <w:t>:</w:t>
      </w:r>
      <w:r w:rsidRPr="00FC37A8">
        <w:rPr>
          <w:b/>
        </w:rPr>
        <w:t xml:space="preserve"> </w:t>
      </w:r>
    </w:p>
    <w:p w:rsidR="00577D7C" w:rsidRPr="00FC37A8" w:rsidRDefault="00577D7C" w:rsidP="00577D7C">
      <w:r w:rsidRPr="00FC37A8">
        <w:t>Do you think your very first meeting with the MDT would have been different in any way if you had received th</w:t>
      </w:r>
      <w:r>
        <w:t>e</w:t>
      </w:r>
      <w:r w:rsidRPr="00FC37A8">
        <w:t xml:space="preserve"> leaflet prior to that appointment?</w:t>
      </w:r>
    </w:p>
    <w:p w:rsidR="00577D7C" w:rsidRPr="00FC37A8" w:rsidRDefault="00577D7C" w:rsidP="00577D7C"/>
    <w:p w:rsidR="00577D7C" w:rsidRPr="00FC37A8" w:rsidRDefault="00577D7C" w:rsidP="00577D7C">
      <w:pPr>
        <w:rPr>
          <w:b/>
        </w:rPr>
      </w:pPr>
      <w:r w:rsidRPr="00FC37A8">
        <w:rPr>
          <w:b/>
        </w:rPr>
        <w:t xml:space="preserve">Questions </w:t>
      </w:r>
      <w:r>
        <w:rPr>
          <w:b/>
        </w:rPr>
        <w:t>for</w:t>
      </w:r>
      <w:r w:rsidRPr="00FC37A8">
        <w:rPr>
          <w:b/>
        </w:rPr>
        <w:t xml:space="preserve"> all interviewees about the leaflet design</w:t>
      </w:r>
      <w:r>
        <w:rPr>
          <w:b/>
        </w:rPr>
        <w:t>:</w:t>
      </w:r>
    </w:p>
    <w:p w:rsidR="00577D7C" w:rsidRPr="00FC37A8" w:rsidRDefault="00577D7C" w:rsidP="00577D7C">
      <w:r w:rsidRPr="00FC37A8">
        <w:t>What do you think about the language</w:t>
      </w:r>
      <w:r>
        <w:t xml:space="preserve"> used</w:t>
      </w:r>
      <w:r w:rsidRPr="00FC37A8">
        <w:t xml:space="preserve"> in the leaflet? (</w:t>
      </w:r>
      <w:r>
        <w:t>E</w:t>
      </w:r>
      <w:r w:rsidRPr="00FC37A8">
        <w:t>asy/hard to understand</w:t>
      </w:r>
      <w:r>
        <w:t>,</w:t>
      </w:r>
      <w:r w:rsidRPr="00FC37A8">
        <w:t xml:space="preserve"> etc.)</w:t>
      </w:r>
    </w:p>
    <w:p w:rsidR="00577D7C" w:rsidRPr="00FC37A8" w:rsidRDefault="00577D7C" w:rsidP="00577D7C">
      <w:r w:rsidRPr="00FC37A8">
        <w:t>What do you think about the photo and the text underneath the photo? (Photo of the MDT members</w:t>
      </w:r>
      <w:r>
        <w:t>.</w:t>
      </w:r>
      <w:r w:rsidRPr="00FC37A8">
        <w:t>)</w:t>
      </w:r>
    </w:p>
    <w:p w:rsidR="00577D7C" w:rsidRPr="00FC37A8" w:rsidRDefault="00577D7C" w:rsidP="00577D7C">
      <w:r w:rsidRPr="00FC37A8">
        <w:t>Was there a suitable amount of text or should there be more/less? (Prompt to elaborate</w:t>
      </w:r>
      <w:r>
        <w:t>.</w:t>
      </w:r>
      <w:r w:rsidRPr="00FC37A8">
        <w:t>)</w:t>
      </w:r>
    </w:p>
    <w:p w:rsidR="009152B0" w:rsidRDefault="00577D7C">
      <w:r w:rsidRPr="00FC37A8">
        <w:t xml:space="preserve">Do you have any other comments </w:t>
      </w:r>
      <w:r>
        <w:t>about</w:t>
      </w:r>
      <w:r w:rsidRPr="00FC37A8">
        <w:t xml:space="preserve"> the leaflet?</w:t>
      </w:r>
    </w:p>
    <w:sectPr w:rsidR="009152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D7C"/>
    <w:rsid w:val="0037165E"/>
    <w:rsid w:val="00577D7C"/>
    <w:rsid w:val="00880978"/>
    <w:rsid w:val="00FB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020F06-91B3-4FFF-BC31-02A072400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D7C"/>
    <w:pPr>
      <w:spacing w:after="200" w:line="276" w:lineRule="auto"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Katrin Hansdotter Millgård</dc:creator>
  <cp:keywords/>
  <dc:description/>
  <cp:lastModifiedBy>Moa Katrin Hansdotter Millgård</cp:lastModifiedBy>
  <cp:revision>2</cp:revision>
  <dcterms:created xsi:type="dcterms:W3CDTF">2023-10-04T15:20:00Z</dcterms:created>
  <dcterms:modified xsi:type="dcterms:W3CDTF">2023-10-04T15:20:00Z</dcterms:modified>
</cp:coreProperties>
</file>